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E6BDB" w14:textId="77777777" w:rsidR="00FC7359" w:rsidRDefault="00B85D07">
      <w:pPr>
        <w:tabs>
          <w:tab w:val="right" w:pos="15398"/>
        </w:tabs>
        <w:rPr>
          <w:rFonts w:ascii="Lucida Sans" w:eastAsia="Lucida Sans" w:hAnsi="Lucida Sans" w:cs="Lucida Sans"/>
          <w:b/>
          <w:sz w:val="32"/>
          <w:szCs w:val="32"/>
        </w:rPr>
      </w:pPr>
      <w:bookmarkStart w:id="0" w:name="_heading=h.gjdgxs" w:colFirst="0" w:colLast="0"/>
      <w:bookmarkEnd w:id="0"/>
      <w:r>
        <w:rPr>
          <w:rFonts w:ascii="Lucida Sans" w:eastAsia="Lucida Sans" w:hAnsi="Lucida Sans" w:cs="Lucida Sans"/>
          <w:b/>
          <w:sz w:val="32"/>
          <w:szCs w:val="32"/>
        </w:rPr>
        <w:t>PRISMA-P 2015 Checklist</w:t>
      </w:r>
      <w:r>
        <w:rPr>
          <w:rFonts w:ascii="Lucida Sans" w:eastAsia="Lucida Sans" w:hAnsi="Lucida Sans" w:cs="Lucida Sans"/>
          <w:b/>
          <w:sz w:val="32"/>
          <w:szCs w:val="32"/>
        </w:rPr>
        <w:tab/>
      </w:r>
      <w:bookmarkStart w:id="1" w:name="_GoBack"/>
      <w:bookmarkEnd w:id="1"/>
    </w:p>
    <w:p w14:paraId="2FFCBF4C" w14:textId="77777777" w:rsidR="00FC7359" w:rsidRDefault="00B85D07">
      <w:pPr>
        <w:pStyle w:val="Heading1"/>
        <w:rPr>
          <w:rFonts w:ascii="Lucida Sans" w:eastAsia="Lucida Sans" w:hAnsi="Lucida Sans" w:cs="Lucida Sans"/>
          <w:sz w:val="22"/>
          <w:szCs w:val="22"/>
        </w:rPr>
      </w:pPr>
      <w:r>
        <w:rPr>
          <w:rFonts w:ascii="Lucida Sans" w:eastAsia="Lucida Sans" w:hAnsi="Lucida Sans" w:cs="Lucida Sans"/>
          <w:sz w:val="22"/>
          <w:szCs w:val="22"/>
        </w:rPr>
        <w:t xml:space="preserve">This checklist has been adapted for use with protocol submissions to </w:t>
      </w:r>
      <w:r>
        <w:rPr>
          <w:rFonts w:ascii="Lucida Sans" w:eastAsia="Lucida Sans" w:hAnsi="Lucida Sans" w:cs="Lucida Sans"/>
          <w:i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from Table 3 in Moher D et al: </w:t>
      </w:r>
      <w:r>
        <w:rPr>
          <w:rFonts w:ascii="Lucida Sans" w:eastAsia="Lucida Sans" w:hAnsi="Lucida Sans" w:cs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>
        <w:rPr>
          <w:rFonts w:ascii="Lucida Sans" w:eastAsia="Lucida Sans" w:hAnsi="Lucida Sans" w:cs="Lucida Sans"/>
          <w:b w:val="0"/>
          <w:i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</w:t>
      </w:r>
      <w:r>
        <w:rPr>
          <w:rFonts w:ascii="Lucida Sans" w:eastAsia="Lucida Sans" w:hAnsi="Lucida Sans" w:cs="Lucida Sans"/>
          <w:b w:val="0"/>
          <w:sz w:val="22"/>
          <w:szCs w:val="22"/>
        </w:rPr>
        <w:t xml:space="preserve">2015 </w:t>
      </w:r>
      <w:r>
        <w:rPr>
          <w:rFonts w:ascii="Lucida Sans" w:eastAsia="Lucida Sans" w:hAnsi="Lucida Sans" w:cs="Lucida Sans"/>
          <w:sz w:val="22"/>
          <w:szCs w:val="22"/>
        </w:rPr>
        <w:t>4</w:t>
      </w:r>
      <w:r>
        <w:rPr>
          <w:rFonts w:ascii="Lucida Sans" w:eastAsia="Lucida Sans" w:hAnsi="Lucida Sans" w:cs="Lucida Sans"/>
          <w:b w:val="0"/>
          <w:sz w:val="22"/>
          <w:szCs w:val="22"/>
        </w:rPr>
        <w:t>:1</w:t>
      </w:r>
    </w:p>
    <w:tbl>
      <w:tblPr>
        <w:tblStyle w:val="a"/>
        <w:tblW w:w="15518" w:type="dxa"/>
        <w:tblInd w:w="-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FC7359" w14:paraId="72935BE6" w14:textId="77777777">
        <w:trPr>
          <w:tblHeader/>
        </w:trPr>
        <w:tc>
          <w:tcPr>
            <w:tcW w:w="236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0E43A180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53976BA3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#</w:t>
            </w:r>
          </w:p>
        </w:tc>
        <w:tc>
          <w:tcPr>
            <w:tcW w:w="89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730938A2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Checklist item</w:t>
            </w:r>
          </w:p>
        </w:tc>
        <w:tc>
          <w:tcPr>
            <w:tcW w:w="22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43CE98AF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67C458E6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Page</w:t>
            </w:r>
          </w:p>
        </w:tc>
      </w:tr>
      <w:tr w:rsidR="00FC7359" w14:paraId="47B178AE" w14:textId="77777777">
        <w:trPr>
          <w:tblHeader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1A39796C" w14:textId="77777777" w:rsidR="00FC7359" w:rsidRDefault="00FC73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55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29F3E93F" w14:textId="77777777" w:rsidR="00FC7359" w:rsidRDefault="00FC73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8902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0D47D488" w14:textId="77777777" w:rsidR="00FC7359" w:rsidRDefault="00FC73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17B11331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7F39F199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No</w:t>
            </w:r>
          </w:p>
        </w:tc>
        <w:tc>
          <w:tcPr>
            <w:tcW w:w="1424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6CF680A0" w14:textId="77777777" w:rsidR="00FC7359" w:rsidRDefault="00FC73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</w:tr>
      <w:tr w:rsidR="00FC7359" w14:paraId="161F631B" w14:textId="77777777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7E6F7D1B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DMINISTRATIVE INFORM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</w:tr>
      <w:tr w:rsidR="00FC7359" w14:paraId="566AC75C" w14:textId="77777777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29C4AC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itl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FC7359" w14:paraId="23215985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6EFC32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  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Identification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CDF9F6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B0625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2780A0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7E4308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DE59A2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1</w:t>
            </w:r>
          </w:p>
        </w:tc>
      </w:tr>
      <w:tr w:rsidR="00FC7359" w14:paraId="017A78D8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740999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  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Update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A11AF4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9403D2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634876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DFA10D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321C75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N/A</w:t>
            </w:r>
          </w:p>
        </w:tc>
      </w:tr>
      <w:tr w:rsidR="00FC7359" w14:paraId="5E78DD26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7A9CC2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gistr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DC9159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C0E496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registered, provide the name of the registry (e.g., PROSPERO) and registration number in the Abstrac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0E45DA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9AA399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82F188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2</w:t>
            </w:r>
          </w:p>
        </w:tc>
      </w:tr>
      <w:tr w:rsidR="00FC7359" w14:paraId="7F447092" w14:textId="77777777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C8E6A0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uthor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FC7359" w14:paraId="6B3F41F2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9F992E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  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Contact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C47B90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C514EA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C00110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F5BB86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27CF0F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 1</w:t>
            </w:r>
          </w:p>
        </w:tc>
      </w:tr>
      <w:tr w:rsidR="00FC7359" w14:paraId="1A66B93E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D1D666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  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Contribution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1B0011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DE4D23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422410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6E4677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92161A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 3</w:t>
            </w:r>
          </w:p>
        </w:tc>
      </w:tr>
      <w:tr w:rsidR="00FC7359" w14:paraId="3F9998EA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DD322C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mendment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DABA18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220B26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12A83E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CD1A88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7F9C3C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 3</w:t>
            </w:r>
          </w:p>
        </w:tc>
      </w:tr>
      <w:tr w:rsidR="00FC7359" w14:paraId="5746B7CD" w14:textId="77777777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8C312A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uppor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FC7359" w14:paraId="29F67690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061F5F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  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ource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EE5F92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D538A2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EA7B77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8F4B31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444ACC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3</w:t>
            </w:r>
          </w:p>
        </w:tc>
      </w:tr>
      <w:tr w:rsidR="00FC7359" w14:paraId="4CC6D6D3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2F2EED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  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ponsor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283848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03D123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7B014A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ED2005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F212C4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3</w:t>
            </w:r>
          </w:p>
        </w:tc>
      </w:tr>
      <w:tr w:rsidR="00FC7359" w14:paraId="219D1442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2C2C88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  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Role of sponsor/funder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B502A5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335859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D1281A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FC11C8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432987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3</w:t>
            </w:r>
          </w:p>
        </w:tc>
      </w:tr>
      <w:tr w:rsidR="00FC7359" w14:paraId="190312B5" w14:textId="77777777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221EF754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TRODUC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FC7359" w14:paraId="2AF1750B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15E48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ational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BAB04C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0A19AC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878897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8FF008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F84165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4</w:t>
            </w:r>
          </w:p>
        </w:tc>
      </w:tr>
      <w:tr w:rsidR="00FC7359" w14:paraId="375C554E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23E710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bjectiv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640FE7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C2E883" w14:textId="77777777" w:rsidR="00FC7359" w:rsidRDefault="00B85D07">
            <w:pPr>
              <w:spacing w:after="28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n explicit statement of the question(s) the review will address with reference to participants, interventions, comparators, and outcomes (PICO)</w:t>
            </w:r>
          </w:p>
          <w:p w14:paraId="7D5EAA06" w14:textId="77777777" w:rsidR="00FC7359" w:rsidRDefault="00FC7359">
            <w:pPr>
              <w:spacing w:before="28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ADB07A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57FB62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53A7E2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  5</w:t>
            </w:r>
          </w:p>
        </w:tc>
      </w:tr>
      <w:tr w:rsidR="00FC7359" w14:paraId="2329E0FF" w14:textId="77777777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6C4160C2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HOD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FC7359" w14:paraId="2BE61DFC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A96D7B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ligibility criteri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D9CF2B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ED6309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FD35E0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08918B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C439B1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5</w:t>
            </w:r>
          </w:p>
        </w:tc>
      </w:tr>
      <w:tr w:rsidR="00FC7359" w14:paraId="6A285AB0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19087E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formation sourc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67893C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08BD3C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5052C8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848E08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49BEC5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5</w:t>
            </w:r>
          </w:p>
        </w:tc>
      </w:tr>
      <w:tr w:rsidR="00FC7359" w14:paraId="74CCDECD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2C0AF3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earch strategy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ACCD2B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47A9A4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draft of search strategy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3A2D6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CAD6AA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9A1964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able 1 (page 12)</w:t>
            </w:r>
          </w:p>
        </w:tc>
      </w:tr>
      <w:tr w:rsidR="00FC7359" w14:paraId="0D0AB0C1" w14:textId="77777777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8C57A1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STUDY RECORDS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FC7359" w14:paraId="1961534F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2B99ED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  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ata management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BD13AF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A8DA59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CD3D88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BE62E6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E4D8E3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   6</w:t>
            </w:r>
          </w:p>
        </w:tc>
      </w:tr>
      <w:tr w:rsidR="00FC7359" w14:paraId="631B4EF4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C5C52E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  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election proces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2A5A7D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DE5304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237F9E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E3AEF4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BBCFAE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   6</w:t>
            </w:r>
          </w:p>
        </w:tc>
      </w:tr>
      <w:tr w:rsidR="00FC7359" w14:paraId="6E8D0573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B0D383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  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AF1F81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588CAC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planned met</w:t>
            </w:r>
            <w:r>
              <w:rPr>
                <w:rFonts w:ascii="Arial" w:eastAsia="Arial" w:hAnsi="Arial" w:cs="Arial"/>
                <w:sz w:val="20"/>
                <w:szCs w:val="20"/>
              </w:rPr>
              <w:t>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19A994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8B7FCA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B226F3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6</w:t>
            </w:r>
          </w:p>
        </w:tc>
      </w:tr>
      <w:tr w:rsidR="00FC7359" w14:paraId="0C2706D9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17106D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Data item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DE04FC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71F3CA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A267B8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71E7CA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D62A71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 6</w:t>
            </w:r>
          </w:p>
        </w:tc>
      </w:tr>
      <w:tr w:rsidR="00FC7359" w14:paraId="0631F444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3E657C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utcomes and prioritiz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C817CC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45A71B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st and define all outcomes for which data will be sought,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including prioritization of main and additional outcomes, with rational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2880EB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E65D22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8FD02B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 6</w:t>
            </w:r>
          </w:p>
        </w:tc>
      </w:tr>
      <w:tr w:rsidR="00FC7359" w14:paraId="632EADF1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7484E2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isk of bias in individual studi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1AA413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153BCD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A40B94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5CFA05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F04FB6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 7</w:t>
            </w:r>
          </w:p>
        </w:tc>
      </w:tr>
      <w:tr w:rsidR="00FC7359" w14:paraId="2B694569" w14:textId="77777777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D3E0F1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DATA</w:t>
            </w:r>
          </w:p>
        </w:tc>
      </w:tr>
      <w:tr w:rsidR="00FC7359" w14:paraId="3EC2564A" w14:textId="77777777">
        <w:tc>
          <w:tcPr>
            <w:tcW w:w="23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98880B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ynthesi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A7B8A1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62DFE5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340652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E33F1F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F95F1B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N/A</w:t>
            </w:r>
          </w:p>
        </w:tc>
      </w:tr>
      <w:tr w:rsidR="00FC7359" w14:paraId="1479CF12" w14:textId="77777777"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7539A9" w14:textId="77777777" w:rsidR="00FC7359" w:rsidRDefault="00FC73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31EDFF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84352A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, Kendall’s tau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F86AE5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29967A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7EA482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7</w:t>
            </w:r>
          </w:p>
        </w:tc>
      </w:tr>
      <w:tr w:rsidR="00FC7359" w14:paraId="2A1D26A3" w14:textId="77777777"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098FBA" w14:textId="77777777" w:rsidR="00FC7359" w:rsidRDefault="00FC73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DB902A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365A92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3D7F89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528535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CD2550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7</w:t>
            </w:r>
          </w:p>
        </w:tc>
      </w:tr>
      <w:tr w:rsidR="00FC7359" w14:paraId="1AD77280" w14:textId="77777777"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5FF403" w14:textId="77777777" w:rsidR="00FC7359" w:rsidRDefault="00FC73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20E4CA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d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F60115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946B74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EB1F66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20793B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7</w:t>
            </w:r>
          </w:p>
        </w:tc>
      </w:tr>
      <w:tr w:rsidR="00FC7359" w14:paraId="57A0A96F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505677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a-bias(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es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11F562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FFAEDB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any planned assessment of meta-bias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) (e.g., publication bias across studies, selective reporting within studies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E3E3DE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A9B375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567A59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7</w:t>
            </w:r>
          </w:p>
        </w:tc>
      </w:tr>
      <w:tr w:rsidR="00FC7359" w14:paraId="537122E0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90DFF7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nfidence in cumulative evidenc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ECDBFF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C0BA99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C36E2D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669215" w14:textId="77777777" w:rsidR="00FC7359" w:rsidRDefault="00B85D0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FF1263" w14:textId="77777777" w:rsidR="00FC7359" w:rsidRDefault="00B85D0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 8</w:t>
            </w:r>
          </w:p>
        </w:tc>
      </w:tr>
    </w:tbl>
    <w:p w14:paraId="3653CD15" w14:textId="77777777" w:rsidR="00FC7359" w:rsidRDefault="00FC7359"/>
    <w:sectPr w:rsidR="00FC7359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5EAFA" w14:textId="77777777" w:rsidR="00B85D07" w:rsidRDefault="00B85D07">
      <w:pPr>
        <w:spacing w:after="0" w:line="240" w:lineRule="auto"/>
      </w:pPr>
      <w:r>
        <w:separator/>
      </w:r>
    </w:p>
  </w:endnote>
  <w:endnote w:type="continuationSeparator" w:id="0">
    <w:p w14:paraId="20CBCBD6" w14:textId="77777777" w:rsidR="00B85D07" w:rsidRDefault="00B85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E62FBF" w14:textId="77777777" w:rsidR="00FC7359" w:rsidRDefault="00B85D0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  <w:t xml:space="preserve">         </w:t>
    </w:r>
    <w:r>
      <w:rPr>
        <w:noProof/>
        <w:color w:val="000000"/>
      </w:rPr>
      <w:drawing>
        <wp:inline distT="0" distB="0" distL="0" distR="0" wp14:anchorId="10B35A4D" wp14:editId="4B9BF5F7">
          <wp:extent cx="1707196" cy="333437"/>
          <wp:effectExtent l="0" t="0" r="0" b="0"/>
          <wp:docPr id="2" name="image1.gif" descr="BioMed Central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gif" descr="BioMed Central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00BCE4" w14:textId="77777777" w:rsidR="00B85D07" w:rsidRDefault="00B85D07">
      <w:pPr>
        <w:spacing w:after="0" w:line="240" w:lineRule="auto"/>
      </w:pPr>
      <w:r>
        <w:separator/>
      </w:r>
    </w:p>
  </w:footnote>
  <w:footnote w:type="continuationSeparator" w:id="0">
    <w:p w14:paraId="1988E96D" w14:textId="77777777" w:rsidR="00B85D07" w:rsidRDefault="00B85D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BB38B4" w14:textId="77777777" w:rsidR="00767DE2" w:rsidRDefault="00767DE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</w:p>
  <w:p w14:paraId="26E9E51E" w14:textId="77777777" w:rsidR="00FC7359" w:rsidRDefault="00FC735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359"/>
    <w:rsid w:val="00767DE2"/>
    <w:rsid w:val="00B85D07"/>
    <w:rsid w:val="00FC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C671A8"/>
  <w15:docId w15:val="{0AB43EEA-6E08-FE44-9DE4-7C689F0EF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HrIeW3/4/STy8Ged9doYbljr+XA==">CgMxLjAyCGguZ2pkZ3hzOAByITFKTHE5T2ZuSTNkR3l4X2Z1ZnVNYnpYdXdpVDI4ZXZnU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2</Words>
  <Characters>3947</Characters>
  <Application>Microsoft Office Word</Application>
  <DocSecurity>0</DocSecurity>
  <Lines>32</Lines>
  <Paragraphs>9</Paragraphs>
  <ScaleCrop>false</ScaleCrop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oshua Goldenberg</cp:lastModifiedBy>
  <cp:revision>2</cp:revision>
  <dcterms:created xsi:type="dcterms:W3CDTF">2016-01-13T16:30:00Z</dcterms:created>
  <dcterms:modified xsi:type="dcterms:W3CDTF">2024-02-19T13:30:00Z</dcterms:modified>
</cp:coreProperties>
</file>